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7649"/>
      </w:tblGrid>
      <w:tr w:rsidR="0049003E" w:rsidRPr="009619B0" w14:paraId="5E8DD45C" w14:textId="77777777" w:rsidTr="00EC01C5">
        <w:tc>
          <w:tcPr>
            <w:tcW w:w="1413" w:type="dxa"/>
          </w:tcPr>
          <w:p w14:paraId="0518AEB4" w14:textId="77777777" w:rsidR="0049003E" w:rsidRPr="009619B0" w:rsidRDefault="0049003E" w:rsidP="00EC01C5">
            <w:pPr>
              <w:jc w:val="both"/>
              <w:rPr>
                <w:b/>
                <w:bCs/>
              </w:rPr>
            </w:pPr>
            <w:r w:rsidRPr="009619B0">
              <w:t>TRAC TALEN LEFT arm</w:t>
            </w:r>
          </w:p>
        </w:tc>
        <w:tc>
          <w:tcPr>
            <w:tcW w:w="7649" w:type="dxa"/>
          </w:tcPr>
          <w:p w14:paraId="1EF2DC93" w14:textId="77777777" w:rsidR="0049003E" w:rsidRPr="009619B0" w:rsidRDefault="0049003E" w:rsidP="00EC01C5">
            <w:r w:rsidRPr="009619B0">
              <w:t>AUGGGCGAUCCUAAAAAGAAACGUAAGGUCAUCGAUAUCGCCGAUCUACGCACGCUCGGCUACAGCCAGCAGCAACAGGAGAAGAUCAAACCGAAGGUUCGUUCGACAGUGGCGCAGCACCACGAGGCACUGGUCGGCCACGGGUUUACACACGCGCACAUCGUUGCGUUAAGCCAACACCCGGCAGCGUUAGGGACCGUCGCUGUCAAGUAUCAGGACAUGAUCGCAGCGUUGCCAGAGGCGACACACGAAGCGAUCGUUGGCGUCGGCAAACAGUGGUCCGGCGCACGCGCUCUGGAGGCCUUGCUCACGGUGGCGGGAGAGUUGAGAGGUCCACCGUUACAGUUGGACACAGGCCAACUUCUCAAGAUUGCAAAACGUGGCGGCGUGACCGCAGUGGAGGCAGUGCAUGCAUGGCGCAAUGCACUGACGGGUGCCCCGCUCAACUUGACCCCCCAGCAGGUGGUGGCCAUCGCCAGCAAUGGCGGUGGCAAGCAGGCGCUGGAGACGGUCCAGCGGCUGUUGCCGGUGCUGUGCCAGGCCCACGGCUUGACCCCCCAGCAGGUGGUGGCCAUCGCCAGCAAUAAUGGUGGCAAGCAGGCGCUGGAGACGGUCCAGCGGCUGUUGCCGGUGCUGUGCCAGGCCCACGGCUUGACCCCCCAGCAGGUGGUGGCCAUCGCCAGCAAUGGCGGUGGCAAGCAGGCGCUGGAGACGGUCCAGCGGCUGUUGCCGGUGCUGUGCCAGGCCCACGGCUUGACCCCGGAGCAGGUGGUGGCCAUCGCCAGCCACGAUGGCGGCAAGCAGGCGCUGGAGACGGUCCAGCGGCUGUUGCCGGUGCUGUGCCAGGCCCACGGCUUGACCCCGGAGCAGGUGGUGGCCAUCGCCAGCCACGAUGGCGGCAAGCAGGCGCUGGAGACGGUCCAGCGGCUGUUGCCGGUGCUGUGCCAGGCCCACGGCUUGACCCCGGAGCAGGUGGUGGCCAUCGCCAGCCACGAUGGCGGCAAGCAGGCGCUGGAGACGGUCCAGCGGCUGUUGCCGGUGCUGUGCCAGGCCCACGGCUUGACCCCGGAGCAGGUGGUGGCCAUCGCCAGCAAUAUUGGUGGCAAGCAGGCGCUGGAGACGGUGCAGGCGCUGUUGCCGGUGCUGUGCCAGGCCCACGGCUUGACCCCGGAGCAGGUGGUGGCCAUCGCCAGCCACGAUGGCGGCAAGCAGGCGCUGGAGACGGUCCAGCGGCUGUUGCCGGUGCUGUGCCAGGCCCACGGCUUGACCCCGGAGCAGGUGGUGGCCAUCGCCAGCAAUAUUGGUGGCAAGCAGGCGCUGGAGACGGUGCAGGCGCUGUUGCCGGUGCUGUGCCAGGCCCACGGCUUGACCCCCCAGCAGGUGGUGGCCAUCGCCAGCAAUAAUGGUGGCAAGCAGGCGCUGGAGACGGUCCAGCGGCUGUUGCCGGUGCUGUGCCAGGCCCACGGCUUGACCCCGGAGCAGGUGGUGGCCAUCGCCAGCAAUAUUGGUGGCAAGCAGGCGCUGGAGACGGUGCAGGCGCUGUUGCCGGUGCUGUGCCAGGCCCACGGCUUGACCCCCCAGCAGGUGGUGGCCAUCGCCAGCAAUGGCGGUGGCAAGCAGGCGCUGGAGACGGUCCAGCGGCUGUUGCCGGUGCUGUGCCAGGCCCACGGCUUGACCCCGGAGCAGGUGGUGGCCAUCGCCAGCAAUAUUGGUGGCAAGCAGGCGCUGGAGACGGUGCAGGCGCUGUUGCCGGUGCUGUGCCAGGCCCACGGCUUGACCCCCCAGCAGGUGGUGGCCAUCGCCAGCAAUGGCGGUGGCAAGCAGGCGCUGGAGACGGUCCAGCGGCUGUUGCCGGUGCUGUGCCAGGCCCACGGCUUGACCCCGGAGCAGGUGGUGGCCAUCGCCAGCCACGAUGGCGGCAAGCAGGCGCUGGAGACGGUCCAGCGGCUGUUGCCGGUGCUGUGCCAGGCCCACGGCUUGACCCCUCAGCAGGUGGUGGCCAUCGCCAGCAAUGGCGGCGGCAGGCCGGCGCUGGAGAGCAUUGUUGCCCAGUUAUCUCGCCCUGAUCCGGCGUUGGCCGCGUUGACCAACGACCACCUCGUCGCCUUGGCCUGCCUCGGCGGGCGUCCUGCGCUGGAUGCAGUGAAAAAGGGAUUGGGGGAUCCUAUCAGCCGUUCCCAGCUGGUGAAGUCCGAGCUGGAGGAGAAGAAAUCCGAGUUGAGGCACAAGCUGAAGUACGUGCCCCACGAGUACAUCGAGCUGAUCGAGAUCGCCCGGAACAGCACCCAGGACCGUAUCCUGGAGAUGAAGGUGAUGGAGUUCUUCAUGAAGGUGUACGGCUACAGGGGCAAGCACCUGGGCGGCUCCAGGAAGCCCGACGGCGCCAUCUACACCGUGGGCUCCCCCAUCGACUACGGCGUGAUCGUGGACACCAAGGCCUACUCCGGCGGCUACAACCUGCCCAUCGGCCAGGCCGACGAAAUGCAGAGGUACGUGGAGGAGAACCAGACCAGGAACAAGCACAUCAACCCCAACGAGUGGUGGAAGGUGUACCCCUCCAGCGUGACCGAGUUCAAGUUCCUGUUCGUGUCCGGCCACUUCAAGGGCAACUACAAGGCCCAGCUGACCAGGCUGAACCACAUCACCAACUGCAACGGCGCCGUGCUGUCCGUGGAGGAGCUCCUGAUCGGCGGCGAGAUGAUCAAGGCCGGCACCCUGACCCUGGAGGAGGUGAGGAGGAAGUUCAACAACGGCGAGAUCAACUUCGCGGCCGACUGAUAACUCGAGGCUGCCUUCUGCGGGGCUUGCCUUCUGGCCAUGCCCUUCUUCUCUCCCUUGCACCUGUACCUCUUGGUCUUUGAAUAAAGCCUGAGUAGGAAGGUCGAGGCGGCCAACAACAAAAAAAAAAAAAAAAAAAAAAAAAAAAAAAAAAAAAAAA</w:t>
            </w:r>
            <w:r w:rsidRPr="009619B0">
              <w:lastRenderedPageBreak/>
              <w:t>AAAAAAAAAAAAAAAAAAAAAAAAAAAAAAAAAAAAAAAAAAAAAAAAAAAAAAAAAAAAAAAAAAAAAAAAAAAAAAAAA</w:t>
            </w:r>
          </w:p>
          <w:p w14:paraId="6604BB2F" w14:textId="77777777" w:rsidR="0049003E" w:rsidRPr="009619B0" w:rsidRDefault="0049003E" w:rsidP="00EC01C5">
            <w:pPr>
              <w:jc w:val="both"/>
              <w:rPr>
                <w:b/>
                <w:bCs/>
              </w:rPr>
            </w:pPr>
          </w:p>
        </w:tc>
      </w:tr>
      <w:tr w:rsidR="0049003E" w:rsidRPr="009619B0" w14:paraId="32291064" w14:textId="77777777" w:rsidTr="00EC01C5">
        <w:tc>
          <w:tcPr>
            <w:tcW w:w="1413" w:type="dxa"/>
          </w:tcPr>
          <w:p w14:paraId="0218C8E8" w14:textId="77777777" w:rsidR="0049003E" w:rsidRPr="009619B0" w:rsidRDefault="0049003E" w:rsidP="00EC01C5">
            <w:pPr>
              <w:jc w:val="both"/>
            </w:pPr>
            <w:r w:rsidRPr="009619B0">
              <w:lastRenderedPageBreak/>
              <w:t>TRAC TALEN RIGHT arm</w:t>
            </w:r>
          </w:p>
        </w:tc>
        <w:tc>
          <w:tcPr>
            <w:tcW w:w="7649" w:type="dxa"/>
          </w:tcPr>
          <w:p w14:paraId="0BE02CF3" w14:textId="77777777" w:rsidR="0049003E" w:rsidRPr="009619B0" w:rsidRDefault="0049003E" w:rsidP="00EC01C5">
            <w:r w:rsidRPr="009619B0">
              <w:t>AUGGGCGAUCCUAAAAAGAAACGUAAGGUCAUCGAUAUCGCCGAUCUACGCACGCUCGGCUACAGCCAGCAGCAACAGGAGAAGAUCAAACCGAAGGUUCGUUCGACAGUGGCGCAGCACCACGAGGCACUGGUCGGCCACGGGUUUACACACGCGCACAUCGUUGCGUUAAGCCAACACCCGGCAGCGUUAGGGACCGUCGCUGUCAAGUAUCAGGACAUGAUCGCAGCGUUGCCAGAGGCGACACACGAAGCGAUCGUUGGCGUCGGCAAACAGUGGUCCGGCGCACGCGCUCUGGAGGCCUUGCUCACGGUGGCGGGAGAGUUGAGAGGUCCACCGUUACAGUUGGACACAGGCCAACUUCUCAAGAUUGCAAAACGUGGCGGCGUGACCGCAGUGGAGGCAGUGCAUGCAUGGCGCAAUGCACUGACGGGUGCCCCGCUCAACUUGACCCCGGAGCAGGUGGUGGCCAUCGCCAGCCACGAUGGCGGCAAGCAGGCGCUGGAGACGGUCCAGCGGCUGUUGCCGGUGCUGUGCCAGGCCCACGGCUUGACCCCCCAGCAGGUGGUGGCCAUCGCCAGCAAUGGCGGUGGCAAGCAGGCGCUGGAGACGGUCCAGCGGCUGUUGCCGGUGCUGUGCCAGGCCCACGGCUUGACCCCGGAGCAGGUGGUGGCCAUCGCCAGCCACGAUGGCGGCAAGCAGGCGCUGGAGACGGUCCAGCGGCUGUUGCCGGUGCUGUGCCAGGCCCACGGCUUGACCCCGGAGCAGGUGGUGGCCAUCGCCAGCAAUAUUGGUGGCAAGCAGGCGCUGGAGACGGUGCAGGCGCUGUUGCCGGUGCUGUGCCAGGCCCACGGCUUGACCCCCCAGCAGGUGGUGGCCAUCGCCAGCAAUAAUGGUGGCAAGCAGGCGCUGGAGACGGUCCAGCGGCUGUUGCCGGUGCUGUGCCAGGCCCACGGCUUGACCCCGGAGCAGGUGGUGGCCAUCGCCAGCCACGAUGGCGGCAAGCAGGCGCUGGAGACGGUCCAGCGGCUGUUGCCGGUGCUGUGCCAGGCCCACGGCUUGACCCCCCAGCAGGUGGUGGCCAUCGCCAGCAAUGGCGGUGGCAAGCAGGCGCUGGAGACGGUCCAGCGGCUGUUGCCGGUGCUGUGCCAGGCCCACGGCUUGACCCCCCAGCAGGUGGUGGCCAUCGCCAGCAAUAAUGGUGGCAAGCAGGCGCUGGAGACGGUCCAGCGGCUGUUGCCGGUGCUGUGCCAGGCCCACGGCUUGACCCCCCAGCAGGUGGUGGCCAUCGCCAGCAAUAAUGGUGGCAAGCAGGCGCUGGAGACGGUCCAGCGGCUGUUGCCGGUGCUGUGCCAGGCCCACGGCUUGACCCCCCAGCAGGUGGUGGCCAUCGCCAGCAAUGGCGGUGGCAAGCAGGCGCUGGAGACGGUCCAGCGGCUGUUGCCGGUGCUGUGCCAGGCCCACGGCUUGACCCCGGAGCAGGUGGUGGCCAUCGCCAGCAAUAUUGGUGGCAAGCAGGCGCUGGAGACGGUGCAGGCGCUGUUGCCGGUGCUGUGCCAGGCCCACGGCUUGACCCCGGAGCAGGUGGUGGCCAUCGCCAGCCACGAUGGCGGCAAGCAGGCGCUGGAGACGGUCCAGCGGCUGUUGCCGGUGCUGUGCCAGGCCCACGGCUUGACCCCGGAGCAGGUGGUGGCCAUCGCCAGCAAUAUUGGUGGCAAGCAGGCGCUGGAGACGGUGCAGGCGCUGUUGCCGGUGCUGUGCCAGGCCCACGGCUUGACCCCGGAGCAGGUGGUGGCCAUCGCCAGCCACGAUGGCGGCAAGCAGGCGCUGGAGACGGUCCAGCGGCUGUUGCCGGUGCUGUGCCAGGCCCACGGCUUGACCCCCCAGCAGGUGGUGGCCAUCGCCAGCAAUAAUGGUGGCAAGCAGGCGCUGGAGACGGUCCAGCGGCUGUUGCCGGUGCUGUGCCAGGCCCACGGCUUGACCCCUCAGCAGGUGGUGGCCAUCGCCAGCAAUGGCGGCGGCAGGCCGGCGCUGGAGAGCAUUGUUGCCCAGUUAUCUCGCCCUGAUCCGGCGUUGGCCGCGUUGACCAACGACCACCUCGUCGCCUUGGCCUGCCUCGGCGGGCGUCCUGCGCUGGAUGCAGUGAAAAAGGGAUUGGGGGAUCCUAUCAGCCGUUCCCAGCUGGUGAAGUCCGAGCUGGAGGAGAAGAAAUCCGAGUUGAGGCACAAGCUGAAGUACGUGCCCCACGAGUACAUCGAGCUGAUCGAGAUCGCCCGGAACAGCACCCAGGACCGUAUCCUGGAGAUGAAGGUGAUGGAGUUCUUCAUGAAGGUGUACGGCUACAGGGGCAAGCACCUGGGCGGCUCCAGGAAGCCCGACGGCGCCAUCUACACCGUGGGCUCCCCCAUCGACUACGGCGUGAUCGUGGACACCAAGGCCUACUCCGGCGGCUACAACCUGCCCAUCGGCCAGGCCGACGAAAUGCAGAGGUACGUGGAGGAGAACCAGACCAGGAACAAGCACAUCAACCCCAACGAGUGGUGGAAGGUGUACCCCUCCAGCGUGACCGAGUUCAAGUUCCUGUUCGUGUCCGGCCACUUCAAGGGCAACUACAAGGCCCAGCUGACCAGGCUGAACCACAUCACCAACUGCAACGGCGCCGUGCUGUCCGUGGAGGAGCUCCUGAUCGGCGGCGAGAUGAUCAAGGCCGGCACCCUGACCCUGGAGGAGGUGAGGAGGAAGUUCAACAACGGCGAGAUCAACUUCGCG</w:t>
            </w:r>
            <w:r w:rsidRPr="009619B0">
              <w:lastRenderedPageBreak/>
              <w:t>GCCGACUGAUAACUCGAGGCUGCCUUCUGCGGGGCUUGCCUUCUGGCCAUGCCCUUCUUCUCUCCCUUGCACCUGUACCUCUUGGUCUUUGAAUAAAGCCUGAGUAGGAAGGUCGAGGCGGCCAACAACAAAAAAAAAAAAAAAAAAAAAAAAAAAAAAAAAAAAAAAAAAAAAAAAAAAAAAAAAAAAAAAAAAAAAAAAAAAAAAAAAAAAAAAAAAAAAAAAAAAAAAAAAAAAAAAAAAAAAAAAA</w:t>
            </w:r>
          </w:p>
        </w:tc>
      </w:tr>
      <w:tr w:rsidR="0049003E" w:rsidRPr="009619B0" w14:paraId="4791E63E" w14:textId="77777777" w:rsidTr="00EC01C5">
        <w:tc>
          <w:tcPr>
            <w:tcW w:w="1413" w:type="dxa"/>
          </w:tcPr>
          <w:p w14:paraId="6C6699F1" w14:textId="77777777" w:rsidR="0049003E" w:rsidRPr="009619B0" w:rsidRDefault="0049003E" w:rsidP="00EC01C5">
            <w:pPr>
              <w:jc w:val="both"/>
            </w:pPr>
            <w:r w:rsidRPr="009619B0">
              <w:lastRenderedPageBreak/>
              <w:t>PD1 TALEN LEFT arm</w:t>
            </w:r>
          </w:p>
        </w:tc>
        <w:tc>
          <w:tcPr>
            <w:tcW w:w="7649" w:type="dxa"/>
          </w:tcPr>
          <w:p w14:paraId="372CAA66" w14:textId="77777777" w:rsidR="0049003E" w:rsidRPr="009619B0" w:rsidRDefault="0049003E" w:rsidP="00EC01C5">
            <w:pPr>
              <w:jc w:val="both"/>
            </w:pPr>
            <w:r w:rsidRPr="009619B0">
              <w:t>AUGGGCGAUCCUAAAAAGAAACGUAAGGUCAUCGAUUACCCAUACGAUGUUCCAGAUUACGCUAUCGAUAUCGCCGAUCUACGCACGCUCGGCUACAGCCAGCAGCAACAGGAGAAGAUCAAACCGAAGGUUCGUUCGACAGUGGCGCAGCACCACGAGGCACUGGUCGGCCACGGGUUUACACACGCGCACAUCGUUGCGUUAAGCCAACACCCGGCAGCGUUAGGGACCGUCGCUGUCAAGUAUCAGGACAUGAUCGCAGCGUUGCCAGAGGCGACACACGAAGCGAUCGUUGGCGUCGGCAAACAGUGGUCCGGCGCACGCGCUCUGGAGGCCUUGCUCACGGUGGCGGGAGAGUUGAGAGGUCCACCGUUACAGUUGGACACAGGCCAACUUCUCAAGAUUGCAAAACGUGGCGGCGUGACCGCAGUGGAGGCAGUGCAUGCAUGGCGCAAUGCACUGACGGGUGCCCCGCUCAACUUGACCCCCGAGCAAGUGGUGGCUAUCGCUUCCAAGCUGGGGGGAAAGCAGGCCCUGGAGACCGUCCAGGCCCUUCUCCCAGUGCUUUGCCAGGCUCACGGACUGACCCCUGAACAGGUGGUGGCAAUUGCCUCACACGACGGGGGCAAGCAGGCACUGGAGACUGUCCAGCGGCUGCUGCCUGUCCUCUGCCAGGCCCACGGACUCACUCCUGAGCAGGUCGUGGCCAUUGCCAGCCACGAUGGGGGCAAACAGGCUCUGGAGACCGUGCAGCGCCUCCUCCCAGUGCUGUGCCAGGCUCAUGGGCUGACCCCACAGCAGGUCGUCGCCAUUGCCAGUAACGGCGGGGGGAAGCAGGCCCUCGAAACAGUGCAGAGGCUGCUGCCCGUCUUGUGCCAAGCACACGGCCUGACACCCGAGCAGGUGGUGGCCAUCGCCUCUCAUGACGGCGGCAAGCAGGCCCUUGAGACAGUGCAGAGACUGUUGCCCGUGUUGUGUCAGGCCCACGGGUUGACACCCCAGCAGGUGGUCGCCAUCGCCAGCAAUGGCGGGGGAAAGCAGGCCCUUGAGACCGUGCAGCGGUUGCUUCCAGUGUUGUGCCAGGCACACGGACUGACCCCUCAACAGGUGGUCGCAAUCGCCAGCUACAAGGGCGGAAAGCAGGCUCUGGAGACAGUGCAGCGCCUCCUGCCCGUGCUGUGUCAGGCUCACGGACUGACACCACAGCAGGUGGUCGCCAUCGCCAGUAACGGGGGCGGCAAGCAGGCUUUGGAGACCGUCCAGAGACUCCUCCCCGUCCUUUGCCAGGCCCACGGGUUGACACCUCAGCAGGUCGUCGCCAUUGCCUCCAACAACGGGGGCAAGCAGGCCCUCGAAACUGUGCAGAGGCUGCUGCCUGUGCUGUGCCAGGCUCAUGGGCUGACACCCCAGCAGGUGGUGGCCAUUGCCUCUAACAACGGCGGCAAACAGGCACUGGAGACCGUGCAAAGGCUGCUGCCCGUCCUCUGCCAAGCCCACGGGCUCACUCCACAGCAGGUCGUGGCCAUCGCCUCAAACAAUGGCGGGAAGCAGGCCCUGGAGACUGUGCAAAGGCUGCUCCCUGUGCUCUGCCAGGCACACGGACUGACCCCUCAGCAGGUGGUGGCAAUCGCUUCCAACAACGGGGGAAAGCAGGCCCUCGAAACCGUGCAGCGCCUCCUCCCAGUGCUGUGCCAGGCACAUGGCCUCACACCCGAGCAAGUGGUGGCUAUCGCCAGCCACGACGGAGGGAAGCAGGCUCUGGAGACCGUGCAGAGGCUGCUGCCUGUCCUGUGCCAGGCCCACGGGCUUACUCCAGAGCAGGUCGUCGCCAUCGCCAGUCAUGAUGGGGGGAAGCAGGCCCUUGAGACAGUCCAGCGGCUGCUGCCAGUCCUUUGCCAGGCUCACGGCUUGACUCCCGAGCAGGUCGUGGCCAUUGCCUCAAACAUUGGGGGCAAACAGGCCCUGGAGACAGUGCAGGCCCUGCUGCCCGUGUUGUGUCAGGCCCACGGCUUGACACCCCAGCAGGUGGUCGCCAUUGCCUCUAAUGGCGGCGGGAGACCCGCCUUGGAGAGCAUUGUUGCCCAGUUAUCUCGCCCUGAUCCGGCGUUGGCCGCGUUGACCAACGACCACCUCGUCGCCUUGGCCUGCCUCGGCGGGCGUCCUGCGCUGGAUGCAGUGAAAAAGGGAUUGGGGGAUCCUAUCAGCCGUUCCCAGCUGGUGAAGUCCGAGCUGGAGGAGAAGAAAUCCGAGUUGAGGCACAAGCUGAAGUACGUGCCCCACGAGUACAUCGAGCUGAUCGAGAUCGCCCGGAACAGCACCCAGGACCGUAUCCUGGAGAUGAAGGUGAUGGAGUUCUUCAUGAAGGUGUACGGCUACAGGGGCAAGCACCUGGGCGGCUCCAGGAAGCCCGACGGCGCCAUCUACACCGUGGGCUCCCCCAUCGACUACGGCGUGAUCGUGGACACCAAGGCCUACUCCGGCGGCUACAACCUGCCCAUCGGCCAGGCCGACGAAAUGCAGAGGUACGUGGAGGAGAACCAGACCAGGAACAAGCACAUCAACCCCAACGAGUGGUGGAAGGUGUACCCCUCCAGCGUGACCGAGUUCAAGUUCCUGUUCGUGUCCGGCCACUUCAAGGGCAACUACAAGGCCCAGCUGACCAGGC</w:t>
            </w:r>
            <w:r w:rsidRPr="009619B0">
              <w:lastRenderedPageBreak/>
              <w:t>UGAACCACAUCACCAACUGCAACGGCGCCGUGCUGUCCGUGGAGGAGCUCCUGAUCGGCGGCGAGAUGAUCAAGGCCGGCACCCUGACCCUGGAGGAGGUGAGGAGGAAGUUCAACAACGGCGAGAUCAACUUCGCGGCCGACUGAUAACUCGAGGCUGCCUUCUGCGGGGCUUGCCUUCUGGCCAUGCCCUUCUUCUCUCCCUUGCACCUGUACCUCUUGGUCUUUGAAUAAAGCCUGAGUAGGAAGGUCGAGGCGGCCAACAACAAAAAAAAAAAAAAAAAAAAAAAAAAAAAAAAAAAAAAAAAAAAAAAAAAAAAAAAAAAAAAAAAAAAAAAAAAAAAAAAAAAAAAAAAAAAAAAAAAAAAAAAAAAAAAAAAAAAAAAAA</w:t>
            </w:r>
          </w:p>
        </w:tc>
      </w:tr>
      <w:tr w:rsidR="0049003E" w:rsidRPr="009619B0" w14:paraId="56F63FB9" w14:textId="77777777" w:rsidTr="00EC01C5">
        <w:tc>
          <w:tcPr>
            <w:tcW w:w="1413" w:type="dxa"/>
          </w:tcPr>
          <w:p w14:paraId="433AB489" w14:textId="77777777" w:rsidR="0049003E" w:rsidRPr="009619B0" w:rsidRDefault="0049003E" w:rsidP="00EC01C5">
            <w:pPr>
              <w:jc w:val="both"/>
            </w:pPr>
            <w:r w:rsidRPr="009619B0">
              <w:lastRenderedPageBreak/>
              <w:t>PD1 TALEN RIGHT arm</w:t>
            </w:r>
          </w:p>
        </w:tc>
        <w:tc>
          <w:tcPr>
            <w:tcW w:w="7649" w:type="dxa"/>
          </w:tcPr>
          <w:p w14:paraId="3E2CC7B5" w14:textId="77777777" w:rsidR="0049003E" w:rsidRPr="009619B0" w:rsidRDefault="0049003E" w:rsidP="00EC01C5">
            <w:pPr>
              <w:jc w:val="both"/>
            </w:pPr>
            <w:r w:rsidRPr="009619B0">
              <w:t>AUGGGCGAUCCUAAAAAGAAACGUAAGGUCAUCGAUAAGGAGACCGCCGCUGCCAAGUUCGAGAGACAGCACAUGGACAGCAUCGAUAUCGCCGAUCUACGCACGCUCGGCUACAGCCAGCAGCAACAGGAGAAGAUCAAACCGAAGGUUCGUUCGACAGUGGCGCAGCACCACGAGGCACUGGUCGGCCACGGGUUUACACACGCGCACAUCGUUGCGUUAAGCCAACACCCGGCAGCGUUAGGGACCGUCGCUGUCAAGUAUCAGGACAUGAUCGCAGCGUUGCCAGAGGCGACACACGAAGCGAUCGUUGGCGUCGGCAAACAGUGGUCCGGCGCACGCGCUCUGGAGGCCUUGCUCACGGUGGCGGGAGAGUUGAGAGGUCCACCGUUACAGUUGGACACAGGCCAACUUCUCAAGAUUGCAAAACGUGGCGGCGUGACCGCAGUGGAGGCAGUGCAUGCAUGGCGCAAUGCACUGACGGGUGCCCCGCUCAACUUGACCCCCGAGCAAGUCGUCGCAAUCGCCAGCCAUGAUGGAGGGAAGCAAGCCCUCGAAACCGUGCAGCGGUUGCUUCCUGUGCUCUGCCAGGCCCACGGCCUUACCCCUCAGCAGGUGGUGGCCAUCGCAAGUAACGGAGGAGGAAAGCAAGCCUUGGAGACAGUGCAGCGCCUGUUGCCCGUGCUGUGCCAGGCACACGGCCUCACACCAGAGCAGGUCGUGGCCAUUGCCUCCCAUGACGGGGGGAAACAGGCUCUGGAGACCGUCCAGAGGCUGCUGCCCGUCCUCUGUCAAGCUCACGGCCUGACUCCCCAACAAGUGGUCGCCAUCGCCUCUAAUGGCGGCGGGAAGCAGGCACUGGAAACAGUGCAGAGACUGCUCCCUGUGCUUUGCCAAGCUCAUGGGUUGACCCCCCAACAGGUCGUCGCUAUUGCCUCAAACGGGGGGGGCAAGCAGGCCCUUGAGACUGUGCAGAGGCUGUUGCCAGUGCUGUGUCAGGCUCACGGGCUCACUCCACAACAGGUGGUCGCAAUUGCCAGCAACGGCGGCGGAAAGCAAGCUCUUGAAACCGUGCAACGCCUCCUGCCCGUGCUCUGUCAGGCUCAUGGCCUGACACCACAACAAGUCGUGGCCAUCGCCAGUAAUAAUGGCGGGAAACAGGCUCUUGAGACCGUCCAGAGGCUGCUCCCAGUGCUCUGCCAGGCACACGGGCUGACCCCCGAGCAGGUGGUGGCUAUCGCCAGCAAUAUUGGGGGCAAGCAGGCCCUGGAAACAGUCCAGGCCCUGCUGCCAGUGCUUUGCCAGGCUCACGGGCUCACUCCCCAGCAGGUCGUGGCAAUCGCCUCCAACGGCGGAGGGAAGCAGGCUCUGGAGACCGUGCAGAGACUGCUGCCCGUCUUGUGCCAGGCCCACGGACUCACACCUGAACAGGUCGUCGCCAUUGCCUCUCACGAUGGGGGCAAACAAGCCCUGGAGACAGUGCAGCGGCUGUUGCCUGUGUUGUGCCAAGCCCACGGCUUGACUCCUCAACAAGUGGUCGCCAUCGCCUCAAAUGGCGGCGGAAAACAAGCUCUGGAGACAGUGCAGAGGUUGCUGCCCGUCCUCUGCCAAGCCCACGGCCUGACUCCCCAACAGGUCGUCGCCAUUGCCAGCAACAACGGAGGAAAGCAGGCUCUCGAAACUGUGCAGCGGCUGCUUCCUGUGCUGUGUCAGGCUCAUGGGCUGACCCCCGAGCAAGUGGUGGCUAUUGCCUCUAAUGGAGGCAAGCAAGCCCUUGAGACAGUCCAGAGGCUGUUGCCAGUGCUGUGCCAGGCCCACGGGCUCACACCCCAGCAGGUGGUCGCCAUCGCCAGUAACAACGGGGGCAAACAGGCAUUGGAAACCGUCCAGCGCCUGCUUCCAGUGCUCUGCCAGGCACACGGACUGACACCCGAACAGGUGGUGGCCAUUGCAUCCCAUGAUGGGGGCAAGCAGGCCCUGGAGACCGUGCAGAGACUCCUGCCAGUGUUGUGCCAAGCUCACGGCCUCACCCCUCAGCAAGUCGUGGCCAUCGCCUCAAACGGGGGGGGCCGGCCUGCACUGGAGAGCAUUGUUGCCCAGUUAUCUCGCCCUGAUCCGGCGUUGGCCGCGUUGACCAACGACCACCUCGUCGCCUUGGCCUGCCUCGGCGGGCGUCCUGCGCUGGAUGCAGUGAAAAAGGGAUUGGGGGAUCCUAUCAGCCGUUCCCAGCUGGUGAAGUCCGAGCUGGAGGAGAAGAAAUCCGAGUUGAGGCACAAGCUGAAGUACGUGCCCCACGAGUACAUCGAGCUGAUCGAGAUCGCCCGGAACAGCACCCAGGACCGUAUCCUGGAGAUGAAGGUGAUGGAGUUCUUCAUGAAGGUGUACGGCUACAGGGGCAAGCACCUGGGCGGCUCCAGGAAGCCCGACGGCGCCAUCUACACCGUGGGCUCCCCCAUCGACUACGGCGUGAUCGUGGACACCAAGGCCUACUCCGGCGGCUACAACCUGCCCAUCGGCCAGGCCGACGAAAUGCAGAGGUACGUGGAGGA</w:t>
            </w:r>
            <w:r w:rsidRPr="009619B0">
              <w:lastRenderedPageBreak/>
              <w:t>GAACCAGACCAGGAACAAGCACAUCAACCCCAACGAGUGGUGGAAGGUGUACCCCUCCAGCGUGACCGAGUUCAAGUUCCUGUUCGUGUCCGGCCACUUCAAGGGCAACUACAAGGCCCAGCUGACCAGGCUGAACCACAUCACCAACUGCAACGGCGCCGUGCUGUCCGUGGAGGAGCUCCUGAUCGGCGGCGAGAUGAUCAAGGCCGGCACCCUGACCCUGGAGGAGGUGAGGAGGAAGUUCAACAACGGCGAGAUCAACUUCGCGGCCGACUGAUAACUCGAGGCUGCCUUCUGCGGGGCUUGCCUUCUGGCCAUGCCCUUCUUCUCUCCCUUGCACCUGUACCUCUUGGUCUUUGAAUAAAGCCUGAGUAGGAAGGUCGAGGCGGCCAACAACAAAAAAAAAAAAAAAAAAAAAAAAAAAAAAAAAAAAAAAAAAAAAAAAAAAAAAAAAAAAAAAAAAAAAAAAAAAAAAAAAAAAAAAAAAAAAAAAAAAAAAAAAAAAAAAAAAAAAAAAA</w:t>
            </w:r>
          </w:p>
        </w:tc>
      </w:tr>
      <w:tr w:rsidR="0049003E" w:rsidRPr="009619B0" w14:paraId="417AF564" w14:textId="77777777" w:rsidTr="00EC01C5">
        <w:tc>
          <w:tcPr>
            <w:tcW w:w="1413" w:type="dxa"/>
          </w:tcPr>
          <w:p w14:paraId="3FF7754C" w14:textId="77777777" w:rsidR="0049003E" w:rsidRPr="009619B0" w:rsidRDefault="0049003E" w:rsidP="00EC01C5">
            <w:pPr>
              <w:jc w:val="both"/>
            </w:pPr>
            <w:r w:rsidRPr="009619B0">
              <w:lastRenderedPageBreak/>
              <w:t>IL2R</w:t>
            </w:r>
            <w:r w:rsidRPr="009619B0">
              <w:rPr>
                <w:rFonts w:cstheme="minorHAnsi"/>
              </w:rPr>
              <w:t>α</w:t>
            </w:r>
            <w:r w:rsidRPr="009619B0">
              <w:t xml:space="preserve"> TALEN LEFT arm</w:t>
            </w:r>
          </w:p>
        </w:tc>
        <w:tc>
          <w:tcPr>
            <w:tcW w:w="7649" w:type="dxa"/>
          </w:tcPr>
          <w:p w14:paraId="135BBD54" w14:textId="77777777" w:rsidR="0049003E" w:rsidRPr="009619B0" w:rsidRDefault="0049003E" w:rsidP="00EC01C5">
            <w:pPr>
              <w:jc w:val="both"/>
            </w:pPr>
            <w:r w:rsidRPr="009619B0">
              <w:t>AUGGGCGAUCCUAAAAAGAAACGUAAGGUCAUCGAUUACCCAUACGAUGUUCCAGAUUACGCUAUCGAUAUCGCCGAUCUACGCACGCUCGGCUACAGCCAGCAGCAACAGGAGAAGAUCAAACCGAAGGUUCGUUCGACAGUGGCGCAGCACCACGAGGCACUGGUCGGCCACGGGUUUACACACGCGCACAUCGUUGCGUUAAGCCAACACCCGGCAGCGUUAGGGACCGUCGCUGUCAAGUAUCAGGACAUGAUCGCAGCGUUGCCAGAGGCGACACACGAAGCGAUCGUUGGCGUCGGCAAACAGUGGUCCGGCGCACGCGCUCUGGAGGCCUUGCUCACGGUGGCGGGAGAGUUGAGAGGUCCACCGUUACAGUUGGACACAGGCCAACUUCUCAAGAUUGCAAAACGUGGCGGCGUGACCGCAGUGGAGGCAGUGCAUGCAUGGCGCAAUGCACUGACGGGUGCCCCGCUCAACUUGACCCCGGAGCAGGUGGUGGCCAUCGCCAGCAAUAUUGGUGGCAAGCAGGCGCUGGAGACGGUGCAGGCGCUGUUGCCGGUGCUGUGCCAGGCCCACGGCUUGACCCCGGAGCAGGUGGUGGCCAUCGCCAGCCACGAUGGCGGCAAGCAGGCGCUGGAGACGGUCCAGCGGCUGUUGCCGGUGCUGUGCCAGGCCCACGGCUUGACCCCGGAGCAGGUGGUGGCCAUCGCCAGCAAUAUUGGUGGCAAGCAGGCGCUGGAGACGGUGCAGGCGCUGUUGCCGGUGCUGUGCCAGGCCCACGGCUUGACCCCCCAGCAGGUGGUGGCCAUCGCCAGCAAUAAUGGUGGCAAGCAGGCGCUGGAGACGGUCCAGCGGCUGUUGCCGGUGCUGUGCCAGGCCCACGGCUUGACCCCCCAGCAGGUGGUGGCCAUCGCCAGCAAUAAUGGUGGCAAGCAGGCGCUGGAGACGGUCCAGCGGCUGUUGCCGGUGCUGUGCCAGGCCCACGGCUUGACCCCGGAGCAGGUGGUGGCCAUCGCCAGCAAUAUUGGUGGCAAGCAGGCGCUGGAGACGGUGCAGGCGCUGUUGCCGGUGCUGUGCCAGGCCCACGGCUUGACCCCCCAGCAGGUGGUGGCCAUCGCCAGCAAUAAUGGUGGCAAGCAGGCGCUGGAGACGGUCCAGCGGCUGUUGCCGGUGCUGUGCCAGGCCCACGGCUUGACCCCCCAGCAGGUGGUGGCCAUCGCCAGCAAUAAUGGUGGCAAGCAGGCGCUGGAGACGGUCCAGCGGCUGUUGCCGGUGCUGUGCCAGGCCCACGGCUUGACCCCGGAGCAGGUGGUGGCCAUCGCCAGCAAUAUUGGUGGCAAGCAGGCGCUGGAGACGGUGCAGGCGCUGUUGCCGGUGCUGUGCCAGGCCCACGGCUUGACCCCGGAGCAGGUGGUGGCCAUCGCCAGCAAUAUUGGUGGCAAGCAGGCGCUGGAGACGGUGCAGGCGCUGUUGCCGGUGCUGUGCCAGGCCCACGGCUUGACCCCCCAGCAGGUGGUGGCCAUCGCCAGCAAUAAUGGUGGCAAGCAGGCGCUGGAGACGGUCCAGCGGCUGUUGCCGGUGCUGUGCCAGGCCCACGGCUUGACCCCGGAGCAGGUGGUGGCCAUCGCCAGCAAUAUUGGUGGCAAGCAGGCGCUGGAGACGGUGCAGGCGCUGUUGCCGGUGCUGUGCCAGGCCCACGGCUUGACCCCCCAGCAGGUGGUGGCCAUCGCCAGCAAUAAUGGUGGCAAGCAGGCGCUGGAGACGGUCCAGCGGCUGUUGCCGGUGCUGUGCCAGGCCCACGGCUUGACCCCCCAGCAGGUGGUGGCCAUCGCCAGCAAUGGCGGUGGCAAGCAGGCGCUGGAGACGGUCCAGCGGCUGUUGCCGGUGCUGUGCCAGGCCCACGGCUUGACCCCGGAGCAGGUGGUGGCCAUCGCCAGCAAUAUUGGUGGCAAGCAGGCGCUGGAGACGGUGCAGGCGCUGUUGCCGGUGCUGUGCCAGGCCCACGGCUUGACCCCUCAGCAGGUGGUGGCCAUCGCCAGCAAUGGCGGCGGCAGGCCGGCGCUGGAGAGCAUUGUUGCCCAGUUAUCUCGCCCUGAUCCGAGUGGCAGCGGAAGUGGCGGGGAUCCUAUCAGCCGUUCCCAGCUGGUGAAGUCCGAGCUGGAGGAGAAGAAAUCCGAGUUGAGGCACAAGCUGAAGUACGUGCCCCACGAGUACAUCGAGCUGAUCGAGAUCGCCCGGAACAGCACCCAGGACCGUAUCCUGGAGAUGAAGGUGAUGGAGUUCUUCAUGAAGGUGUACGGCUACAGGGGCAAGCACCUGGGCGGCUCCAGGAAGCCCGACGGCGCCAUCUACACCGUGGGCU</w:t>
            </w:r>
            <w:r w:rsidRPr="009619B0">
              <w:lastRenderedPageBreak/>
              <w:t>CCCCCAUCGACUACGGCGUGAUCGUGGACACCAAGGCCUACUCCGGCGGCUACAACCUGCCCAUCGGCCAGGCCGACGAAAUGCAGAGGUACGUGGAGGAGAACCAGACCAGGAACAAGCACAUCAACCCCAACGAGUGGUGGAAGGUGUACCCCUCCAGCGUGACCGAGUUCAAGUUCCUGUUCGUGUCCGGCCACUUCAAGGGCAACUACAAGGCCCAGCUGACCAGGCUGAACCACAUCACCAACUGCAACGGCGCCGUGCUGUCCGUGGAGGAGCUCCUGAUCGGCGGCGAGAUGAUCAAGGCCGGCACCCUGACCCUGGAGGAGGUGAGGAGGAAGUUCAACAACGGCGAGAUCAACUUCGCGGCCGACUGAUAACUCGAGGCUGCCUUCUGCGGGGCUUGCCUUCUGGCCAUGCCCUUCUUCUCUCCCUUGCACCUGUACCUCUUGGUCUUUGAAUAAAGCCUGAGUAGGAAGGUCGAGGCGGCCAACAACAAAAAAAAAAAAAAAAAAAAAAAAAAAAAAAAAAAAAAAAAAAAAAAAAAAAAAAAAAAAAAAAAAAAAAAAAAAAAAAAAAAAAAAAAAAAAAAAAAAAAAAAAAAAAAAAAAAAAAAAA</w:t>
            </w:r>
          </w:p>
        </w:tc>
      </w:tr>
      <w:tr w:rsidR="0049003E" w:rsidRPr="009619B0" w14:paraId="444E710D" w14:textId="77777777" w:rsidTr="00EC01C5">
        <w:tc>
          <w:tcPr>
            <w:tcW w:w="1413" w:type="dxa"/>
          </w:tcPr>
          <w:p w14:paraId="2524C7CF" w14:textId="77777777" w:rsidR="0049003E" w:rsidRPr="009619B0" w:rsidRDefault="0049003E" w:rsidP="00EC01C5">
            <w:pPr>
              <w:jc w:val="both"/>
            </w:pPr>
            <w:r w:rsidRPr="009619B0">
              <w:lastRenderedPageBreak/>
              <w:t>IL2R</w:t>
            </w:r>
            <w:r w:rsidRPr="009619B0">
              <w:rPr>
                <w:rFonts w:cstheme="minorHAnsi"/>
              </w:rPr>
              <w:t>α</w:t>
            </w:r>
            <w:r w:rsidRPr="009619B0">
              <w:t xml:space="preserve"> TALEN RIGHT arm</w:t>
            </w:r>
          </w:p>
        </w:tc>
        <w:tc>
          <w:tcPr>
            <w:tcW w:w="7649" w:type="dxa"/>
          </w:tcPr>
          <w:p w14:paraId="0F1218CF" w14:textId="77777777" w:rsidR="0049003E" w:rsidRPr="009619B0" w:rsidRDefault="0049003E" w:rsidP="00EC01C5">
            <w:pPr>
              <w:jc w:val="both"/>
            </w:pPr>
            <w:r w:rsidRPr="009619B0">
              <w:t>AUGGGCGAUCCUAAAAAGAAACGUAAGGUCAUCGAUUACCCAUACGAUGUUCCAGAUUACGCUAUCGAUAUCGCCGAUCUACGCACGCUCGGCUACAGCCAGCAGCAACAGGAGAAGAUCAAACCGAAGGUUCGUUCGACAGUGGCGCAGCACCACGAGGCACUGGUCGGCCACGGGUUUACACACGCGCACAUCGUUGCGUUAAGCCAACACCCGGCAGCGUUAGGGACCGUCGCUGUCAAGUAUCAGGACAUGAUCGCAGCGUUGCCAGAGGCGACACACGAAGCGAUCGUUGGCGUCGGCAAACAGUGGUCCGGCGCACGCGCUCUGGAGGCCUUGCUCACGGUGGCGGGAGAGUUGAGAGGUCCACCGUUACAGUUGGACACAGGCCAACUUCUCAAGAUUGCAAAACGUGGCGGCGUGACCGCAGUGGAGGCAGUGCAUGCAUGGCGCAAUGCACUGACGGGUGCCCCGCUCAACUUGACCCCCCAGCAGGUGGUGGCCAUCGCCAGCAAUAAUGGUGGCAAGCAGGCGCUGGAGACGGUCCAGCGGCUGUUGCCGGUGCUGUGCCAGGCCCACGGCUUGACCCCCCAGCAGGUGGUGGCCAUCGCCAGCAAUGGCGGUGGCAAGCAGGCGCUGGAGACGGUCCAGCGGCUGUUGCCGGUGCUGUGCCAGGCCCACGGCUUGACCCCCCAGCAGGUGGUGGCCAUCGCCAGCAAUGGCGGUGGCAAGCAGGCGCUGGAGACGGUCCAGCGGCUGUUGCCGGUGCUGUGCCAGGCCCACGGCUUGACCCCGGAGCAGGUGGUGGCCAUCGCCAGCCACGAUGGCGGCAAGCAGGCGCUGGAGACGGUCCAGCGGCUGUUGCCGGUGCUGUGCCAGGCCCACGGCUUGACCCCCCAGCAGGUGGUGGCCAUCGCCAGCAAUGGCGGUGGCAAGCAGGCGCUGGAGACGGUCCAGCGGCUGUUGCCGGUGCUGUGCCAGGCCCACGGCUUGACCCCCCAGCAGGUGGUGGCCAUCGCCAGCAAUGGCGGUGGCAAGCAGGCGCUGGAGACGGUCCAGCGGCUGUUGCCGGUGCUGUGCCAGGCCCACGGCUUGACCCCCCAGCAGGUGGUGGCCAUCGCCAGCAAUGGCGGUGGCAAGCAGGCGCUGGAGACGGUCCAGCGGCUGUUGCCGGUGCUGUGCCAGGCCCACGGCUUGACCCCCCAGCAGGUGGUGGCCAUCGCCAGCAAUGGCGGUGGCAAGCAGGCGCUGGAGACGGUCCAGCGGCUGUUGCCGGUGCUGUGCCAGGCCCACGGCUUGACCCCCCAGCAGGUGGUGGCCAUCGCCAGCAAUAAUGGUGGCAAGCAGGCGCUGGAGACGGUCCAGCGGCUGUUGCCGGUGCUGUGCCAGGCCCACGGCUUGACCCCCCAGCAGGUGGUGGCCAUCGCCAGCAAUAAUGGUGGCAAGCAGGCGCUGGAGACGGUCCAGCGGCUGUUGCCGGUGCUGUGCCAGGCCCACGGCUUGACCCCCCAGCAGGUGGUGGCCAUCGCCAGCAAUGGCGGUGGCAAGCAGGCGCUGGAGACGGUCCAGCGGCUGUUGCCGGUGCUGUGCCAGGCCCACGGCUUGACCCCCCAGCAGGUGGUGGCCAUCGCCAGCAAUGGCGGUGGCAAGCAGGCGCUGGAGACGGUCCAGCGGCUGUUGCCGGUGCUGUGCCAGGCCCACGGCUUGACCCCCCAGCAGGUGGUGGCCAUCGCCAGCAAUGGCGGUGGCAAGCAGGCGCUGGAGACGGUCCAGCGGCUGUUGCCGGUGCUGUGCCAGGCCCACGGCUUGACCCCCCAGCAGGUGGUGGCCAUCGCCAGCAAUGGCGGUGGCAAGCAGGCGCUGGAGACGGUCCAGCGGCUGUUGCCGGUGCUGUGCCAGGCCCACGGCUUGACCCCGGAGCAGGUGGUGGCCAUCGCCAGCCACGAUGGCGGCAAGCAGGCGCUGGAGACGGUCCAGCGGCUGUUGCCGGUGCUGUGCCAGGCCCACGGCUUGACCCCUCAGCAGGUGGUGGCCAUCGCCAGCAAUGGCGGCGGCAGGCCGGCGCUGGAGAGCAUUGUUGCCCAGUUAUCUCGCCCUGAUCCGAGUGGCAGCGGAAGUGGCGGGGAUCCUAUCAGCCGUUCCCAGCUGGUGAAGUCCGAGCUGGAGGAGAAGAAAUCCGAGUUGAGGCACAAGCUGAAGUACGUGCCCCACGAGUACAUCGAGCUGAUCGAGAUCGCCCGGAACAGCACCCAGGACCGUAUCCUGGAGAUGAAGGUGAUGGAGUUCUUCAUGAAGGUGUACGGCUACAGGGGCA</w:t>
            </w:r>
            <w:r w:rsidRPr="009619B0">
              <w:lastRenderedPageBreak/>
              <w:t>AGCACCUGGGCGGCUCCAGGAAGCCCGACGGCGCCAUCUACACCGUGGGCUCCCCCAUCGACUACGGCGUGAUCGUGGACACCAAGGCCUACUCCGGCGGCUACAACCUGCCCAUCGGCCAGGCCGACGAAAUGCAGAGGUACGUGGAGGAGAACCAGACCAGGAACAAGCACAUCAACCCCAACGAGUGGUGGAAGGUGUACCCCUCCAGCGUGACCGAGUUCAAGUUCCUGUUCGUGUCCGGCCACUUCAAGGGCAACUACAAGGCCCAGCUGACCAGGCUGAACCACAUCACCAACUGCAACGGCGCCGUGCUGUCCGUGGAGGAGCUCCUGAUCGGCGGCGAGAUGAUCAAGGCCGGCACCCUGACCCUGGAGGAGGUGAGGAGGAAGUUCAACAACGGCGAGAUCAACUUCGCGGCCGACUGAUAACUCGAGGCUGCCUUCUGCGGGGCUUGCCUUCUGGCCAUGCCCUUCUUCUCUCCCUUGCACCUGUACCUCUUGGUCUUUGAAUAAAGCCUGAGUAGGAAGGUCGAGGCGGCCAACAACAAAAAAAAAAAAAAAAAAAAAAAAAAAAAAAAAAAAAAAAAAAAAAAAAAAAAAAAAAAAAAAAAAAAAAAAAAAAAAAAAAAAAAAAAAAAAAAAAAAAAAAAAAAAAAAAAAAAAAAAA</w:t>
            </w:r>
          </w:p>
        </w:tc>
      </w:tr>
    </w:tbl>
    <w:p w14:paraId="526F6F7B" w14:textId="77777777" w:rsidR="008258F0" w:rsidRPr="0049003E" w:rsidRDefault="008258F0" w:rsidP="0049003E">
      <w:bookmarkStart w:id="0" w:name="_GoBack"/>
      <w:bookmarkEnd w:id="0"/>
    </w:p>
    <w:sectPr w:rsidR="008258F0" w:rsidRPr="004900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AB8"/>
    <w:rsid w:val="00017151"/>
    <w:rsid w:val="000436A9"/>
    <w:rsid w:val="0004678D"/>
    <w:rsid w:val="00073FDB"/>
    <w:rsid w:val="00094E53"/>
    <w:rsid w:val="00196706"/>
    <w:rsid w:val="001A3E2C"/>
    <w:rsid w:val="002626F7"/>
    <w:rsid w:val="003678F1"/>
    <w:rsid w:val="00370E5F"/>
    <w:rsid w:val="003A204F"/>
    <w:rsid w:val="00435032"/>
    <w:rsid w:val="0049003E"/>
    <w:rsid w:val="004C1EC8"/>
    <w:rsid w:val="00502B5D"/>
    <w:rsid w:val="0054264C"/>
    <w:rsid w:val="005C481F"/>
    <w:rsid w:val="005F5803"/>
    <w:rsid w:val="005F6C36"/>
    <w:rsid w:val="00612E75"/>
    <w:rsid w:val="00662AB8"/>
    <w:rsid w:val="006728C0"/>
    <w:rsid w:val="00676C77"/>
    <w:rsid w:val="006816E8"/>
    <w:rsid w:val="0069234E"/>
    <w:rsid w:val="007C59F2"/>
    <w:rsid w:val="00817264"/>
    <w:rsid w:val="008258F0"/>
    <w:rsid w:val="00865E71"/>
    <w:rsid w:val="00A93F3B"/>
    <w:rsid w:val="00AB3070"/>
    <w:rsid w:val="00AC6042"/>
    <w:rsid w:val="00B12BCA"/>
    <w:rsid w:val="00B208C3"/>
    <w:rsid w:val="00B647E9"/>
    <w:rsid w:val="00B70A6C"/>
    <w:rsid w:val="00BE7163"/>
    <w:rsid w:val="00C201A3"/>
    <w:rsid w:val="00C608C6"/>
    <w:rsid w:val="00C65AD7"/>
    <w:rsid w:val="00CC622B"/>
    <w:rsid w:val="00CF0A51"/>
    <w:rsid w:val="00DD2304"/>
    <w:rsid w:val="00E87CDC"/>
    <w:rsid w:val="00EB713D"/>
    <w:rsid w:val="00F64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17D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72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26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9003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72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26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9003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657589-2005-47DE-9F87-3AFADBC1C4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725</Words>
  <Characters>15535</Characters>
  <Application>Microsoft Office Word</Application>
  <DocSecurity>0</DocSecurity>
  <Lines>129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8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 Valton</dc:creator>
  <cp:lastModifiedBy>Ching-Yu Huang</cp:lastModifiedBy>
  <cp:revision>4</cp:revision>
  <cp:lastPrinted>2020-01-23T16:30:00Z</cp:lastPrinted>
  <dcterms:created xsi:type="dcterms:W3CDTF">2020-02-19T17:25:00Z</dcterms:created>
  <dcterms:modified xsi:type="dcterms:W3CDTF">2020-04-09T10:55:00Z</dcterms:modified>
</cp:coreProperties>
</file>